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numbering.xml" ContentType="application/vnd.openxmlformats-officedocument.wordprocessingml.numbering+xml"/>
  <Override PartName="/word/footer8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dditional files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rPr>
              <w:rFonts w:ascii="DengXian;Arial Unicode MS" w:hAnsi="DengXian;Arial Unicode MS" w:cs="DengXian;Arial Unicode MS"/>
              <w:sz w:val="20"/>
              <w:szCs w:val="20"/>
            </w:rPr>
          </w:pPr>
          <w:r>
            <w:fldChar w:fldCharType="begin"/>
          </w:r>
          <w:r>
            <w:rPr>
              <w:rStyle w:val="IndexLink"/>
              <w:sz w:val="20"/>
              <w:szCs w:val="20"/>
              <w:rFonts w:cs="Times New Roman"/>
              <w:color w:val="000000"/>
              <w:lang w:val="en-US" w:eastAsia="en-US"/>
            </w:rPr>
            <w:instrText xml:space="preserve"> TOC \o "1-3" \h \z \u </w:instrText>
          </w:r>
          <w:r>
            <w:rPr>
              <w:rStyle w:val="IndexLink"/>
              <w:sz w:val="20"/>
              <w:szCs w:val="20"/>
              <w:rFonts w:cs="Times New Roman"/>
              <w:color w:val="000000"/>
              <w:lang w:val="en-US" w:eastAsia="en-US"/>
            </w:rPr>
            <w:fldChar w:fldCharType="separate"/>
          </w:r>
          <w:hyperlink w:anchor="__RefHeading___Toc527620654">
            <w:r>
              <w:rPr>
                <w:rStyle w:val="IndexLink"/>
                <w:rFonts w:cs="Times New Roman"/>
                <w:color w:val="000000"/>
                <w:sz w:val="20"/>
                <w:szCs w:val="20"/>
                <w:lang w:val="en-US" w:eastAsia="en-US"/>
              </w:rPr>
              <w:t>Table S1 In-hospital outcomes of ACS patients with diabetes/possible diabetes</w:t>
            </w:r>
            <w:r>
              <w:rPr>
                <w:rStyle w:val="IndexLink"/>
                <w:rFonts w:cs="Times New Roman"/>
                <w:sz w:val="20"/>
                <w:szCs w:val="20"/>
                <w:lang w:val="en-US" w:eastAsia="en-US"/>
              </w:rPr>
              <w:tab/>
              <w:t>2</w:t>
            </w:r>
          </w:hyperlink>
        </w:p>
        <w:p>
          <w:pPr>
            <w:pStyle w:val="Contents1"/>
            <w:rPr>
              <w:rFonts w:ascii="DengXian;Arial Unicode MS" w:hAnsi="DengXian;Arial Unicode MS" w:cs="DengXian;Arial Unicode MS"/>
              <w:sz w:val="20"/>
              <w:szCs w:val="20"/>
            </w:rPr>
          </w:pPr>
          <w:hyperlink w:anchor="__RefHeading___Toc527620655">
            <w:r>
              <w:rPr>
                <w:rStyle w:val="IndexLink"/>
                <w:color w:val="000000"/>
                <w:sz w:val="20"/>
                <w:szCs w:val="20"/>
              </w:rPr>
              <w:t>Table S2 The association between diabetes/possible diabetes and in-hospital all-cause death</w:t>
            </w:r>
            <w:r>
              <w:rPr>
                <w:rStyle w:val="IndexLink"/>
                <w:sz w:val="20"/>
                <w:szCs w:val="20"/>
              </w:rPr>
              <w:tab/>
              <w:t>4</w:t>
            </w:r>
          </w:hyperlink>
        </w:p>
        <w:p>
          <w:pPr>
            <w:pStyle w:val="Contents1"/>
            <w:rPr>
              <w:rFonts w:ascii="DengXian;Arial Unicode MS" w:hAnsi="DengXian;Arial Unicode MS" w:cs="DengXian;Arial Unicode MS"/>
              <w:sz w:val="20"/>
              <w:szCs w:val="20"/>
            </w:rPr>
          </w:pPr>
          <w:hyperlink w:anchor="__RefHeading___Toc527620656">
            <w:r>
              <w:rPr>
                <w:rStyle w:val="IndexLink"/>
                <w:color w:val="000000"/>
                <w:sz w:val="20"/>
                <w:szCs w:val="20"/>
              </w:rPr>
              <w:t>Table S3 The association between diabetes/possible diabetes and in-hospital major adverse cardiovascular and cerebrovascular events</w:t>
            </w:r>
            <w:r>
              <w:rPr>
                <w:rStyle w:val="IndexLink"/>
                <w:sz w:val="20"/>
                <w:szCs w:val="20"/>
              </w:rPr>
              <w:tab/>
              <w:t>5</w:t>
            </w:r>
          </w:hyperlink>
        </w:p>
        <w:p>
          <w:pPr>
            <w:pStyle w:val="Contents1"/>
            <w:rPr>
              <w:rFonts w:ascii="DengXian;Arial Unicode MS" w:hAnsi="DengXian;Arial Unicode MS" w:cs="DengXian;Arial Unicode MS"/>
              <w:sz w:val="20"/>
              <w:szCs w:val="20"/>
            </w:rPr>
          </w:pPr>
          <w:hyperlink w:anchor="__RefHeading___Toc527620657">
            <w:r>
              <w:rPr>
                <w:rStyle w:val="IndexLink"/>
                <w:color w:val="000000"/>
                <w:sz w:val="20"/>
                <w:szCs w:val="20"/>
              </w:rPr>
              <w:t>Table S4 Characteristics of ACS patients with and without diabetes/ possible diabetes after propensity-score matching</w:t>
            </w:r>
            <w:r>
              <w:rPr>
                <w:rStyle w:val="IndexLink"/>
                <w:sz w:val="20"/>
                <w:szCs w:val="20"/>
              </w:rPr>
              <w:tab/>
              <w:t>7</w:t>
            </w:r>
          </w:hyperlink>
        </w:p>
        <w:p>
          <w:pPr>
            <w:pStyle w:val="Contents1"/>
            <w:rPr>
              <w:rFonts w:ascii="DengXian;Arial Unicode MS" w:hAnsi="DengXian;Arial Unicode MS" w:cs="DengXian;Arial Unicode MS"/>
              <w:sz w:val="20"/>
              <w:szCs w:val="20"/>
            </w:rPr>
          </w:pPr>
          <w:hyperlink w:anchor="__RefHeading___Toc527620658">
            <w:r>
              <w:rPr>
                <w:rStyle w:val="IndexLink"/>
                <w:color w:val="000000"/>
                <w:sz w:val="20"/>
                <w:szCs w:val="20"/>
              </w:rPr>
              <w:t>Table S5 Investigators of CCC-ACS project</w:t>
            </w:r>
            <w:r>
              <w:rPr>
                <w:rStyle w:val="IndexLink"/>
                <w:sz w:val="20"/>
                <w:szCs w:val="20"/>
              </w:rPr>
              <w:tab/>
              <w:t>9</w:t>
            </w:r>
          </w:hyperlink>
        </w:p>
        <w:p>
          <w:pPr>
            <w:pStyle w:val="Contents1"/>
            <w:rPr>
              <w:rFonts w:ascii="DengXian;Arial Unicode MS" w:hAnsi="DengXian;Arial Unicode MS" w:cs="DengXian;Arial Unicode MS"/>
              <w:sz w:val="20"/>
              <w:szCs w:val="20"/>
            </w:rPr>
          </w:pPr>
          <w:hyperlink w:anchor="__RefHeading___Toc527620659">
            <w:r>
              <w:rPr>
                <w:rStyle w:val="IndexLink"/>
                <w:color w:val="000000"/>
                <w:sz w:val="20"/>
                <w:szCs w:val="20"/>
              </w:rPr>
              <w:t xml:space="preserve">Figure S1 </w:t>
            </w:r>
            <w:r>
              <w:rPr>
                <w:rStyle w:val="IndexLink"/>
                <w:rFonts w:eastAsia="SimSun;宋体"/>
                <w:color w:val="000000"/>
                <w:sz w:val="20"/>
                <w:szCs w:val="20"/>
              </w:rPr>
              <w:t>F</w:t>
            </w:r>
            <w:r>
              <w:rPr>
                <w:rStyle w:val="IndexLink"/>
                <w:color w:val="000000"/>
                <w:sz w:val="20"/>
                <w:szCs w:val="20"/>
              </w:rPr>
              <w:t>low chart for study population recruitment</w:t>
            </w:r>
            <w:r>
              <w:rPr>
                <w:rStyle w:val="IndexLink"/>
                <w:sz w:val="20"/>
                <w:szCs w:val="20"/>
              </w:rPr>
              <w:tab/>
              <w:t>17</w:t>
            </w:r>
          </w:hyperlink>
        </w:p>
        <w:p>
          <w:pPr>
            <w:pStyle w:val="Contents1"/>
            <w:rPr>
              <w:rFonts w:ascii="DengXian;Arial Unicode MS" w:hAnsi="DengXian;Arial Unicode MS" w:cs="DengXian;Arial Unicode MS"/>
              <w:sz w:val="20"/>
              <w:szCs w:val="20"/>
            </w:rPr>
          </w:pPr>
          <w:hyperlink w:anchor="__RefHeading___Toc527620660">
            <w:r>
              <w:rPr>
                <w:rStyle w:val="IndexLink"/>
                <w:color w:val="000000"/>
                <w:sz w:val="20"/>
                <w:szCs w:val="20"/>
              </w:rPr>
              <w:t>Figure S2 Absolute standard differences before and after propensity score matching</w:t>
            </w:r>
            <w:r>
              <w:rPr>
                <w:rStyle w:val="IndexLink"/>
                <w:sz w:val="20"/>
                <w:szCs w:val="20"/>
              </w:rPr>
              <w:tab/>
              <w:t>18</w:t>
            </w:r>
          </w:hyperlink>
          <w:r>
            <w:rPr>
              <w:rStyle w:val="IndexLink"/>
              <w:sz w:val="20"/>
              <w:szCs w:val="20"/>
            </w:rPr>
            <w:fldChar w:fldCharType="end"/>
          </w:r>
        </w:p>
      </w:sdtContent>
    </w:sdt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Contents1"/>
        <w:numPr>
          <w:ilvl w:val="0"/>
          <w:numId w:val="0"/>
        </w:numPr>
        <w:rPr>
          <w:rFonts w:ascii="DengXian;Arial Unicode MS" w:hAnsi="DengXian;Arial Unicode MS" w:eastAsia="DengXian Light;Arial Unicode MS" w:cs="DengXian;Arial Unicode MS"/>
          <w:sz w:val="20"/>
          <w:szCs w:val="20"/>
        </w:rPr>
      </w:pPr>
      <w:r>
        <w:rPr>
          <w:rFonts w:eastAsia="DengXian Light;Arial Unicode MS" w:cs="DengXian;Arial Unicode MS" w:ascii="DengXian;Arial Unicode MS" w:hAnsi="DengXian;Arial Unicode MS"/>
          <w:sz w:val="20"/>
          <w:szCs w:val="20"/>
        </w:rPr>
      </w:r>
    </w:p>
    <w:p>
      <w:pPr>
        <w:pStyle w:val="Heading"/>
        <w:spacing w:lineRule="auto" w:line="240"/>
        <w:rPr>
          <w:sz w:val="20"/>
          <w:szCs w:val="20"/>
        </w:rPr>
      </w:pPr>
      <w:bookmarkStart w:id="0" w:name="__RefHeading___Toc527620654"/>
      <w:bookmarkStart w:id="1" w:name="_Hlk507979256"/>
      <w:bookmarkEnd w:id="0"/>
      <w:bookmarkEnd w:id="1"/>
      <w:r>
        <w:rPr>
          <w:sz w:val="20"/>
          <w:szCs w:val="20"/>
        </w:rPr>
        <w:t>Table S1 In-hospital outcomes of ACS patients with diabetes/possible diabetes</w:t>
      </w:r>
    </w:p>
    <w:tbl>
      <w:tblPr>
        <w:tblW w:w="139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985"/>
        <w:gridCol w:w="1842"/>
        <w:gridCol w:w="1986"/>
        <w:gridCol w:w="1842"/>
        <w:gridCol w:w="1997"/>
        <w:gridCol w:w="1806"/>
      </w:tblGrid>
      <w:tr>
        <w:trPr>
          <w:trHeight w:val="116" w:hRule="atLeast"/>
        </w:trPr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l ACS</w:t>
            </w:r>
          </w:p>
        </w:tc>
        <w:tc>
          <w:tcPr>
            <w:tcW w:w="38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EMI</w:t>
            </w:r>
          </w:p>
        </w:tc>
        <w:tc>
          <w:tcPr>
            <w:tcW w:w="38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STE-ACS</w:t>
            </w:r>
          </w:p>
        </w:tc>
      </w:tr>
      <w:tr>
        <w:trPr>
          <w:trHeight w:val="116" w:hRule="atLeast"/>
        </w:trPr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abet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/possible diabete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 diabetes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abet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/possible diabete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 diabetes</w:t>
            </w:r>
          </w:p>
        </w:tc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abet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/possible diabetes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 diabetes</w:t>
            </w:r>
          </w:p>
        </w:tc>
      </w:tr>
      <w:tr>
        <w:trPr>
          <w:trHeight w:val="117" w:hRule="atLeast"/>
        </w:trPr>
        <w:tc>
          <w:tcPr>
            <w:tcW w:w="13976" w:type="dxa"/>
            <w:gridSpan w:val="7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he whole study population</w:t>
            </w:r>
          </w:p>
        </w:tc>
      </w:tr>
      <w:tr>
        <w:trPr>
          <w:trHeight w:val="117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  <w:lang w:val="en-GB"/>
              </w:rPr>
              <w:t>2388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  <w:lang w:val="en-GB"/>
              </w:rPr>
              <w:t>39570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1465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25143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9230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14427</w:t>
            </w:r>
          </w:p>
        </w:tc>
      </w:tr>
      <w:tr>
        <w:trPr>
          <w:trHeight w:val="117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-cause death, n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9 (3.1 [2.8-3.3]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4 (1.3 [1.1-1.4])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7 (3.6 [3.3-3.9]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8 (1.5 [1.4-1.7])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 (2.2 [1.9-2.5]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 (0.8 [0.7-1])</w:t>
            </w:r>
          </w:p>
        </w:tc>
      </w:tr>
      <w:tr>
        <w:trPr>
          <w:trHeight w:val="117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CCE, n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4 (4.0 [3.7-4.2]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7 (2.0 [1.9-2.2])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2 (4.6 [4.3-4.9]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2 (2.3 [2.1-2.5])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2 (3.0 [2.6-3.3]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 (1.6 [1.4-1.8])</w:t>
            </w:r>
          </w:p>
        </w:tc>
      </w:tr>
      <w:tr>
        <w:trPr>
          <w:trHeight w:val="117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iac death, n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4 (2.8 [2.6-3]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9 (1.2 [1.1-1.3])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6 (3.4 [3.1-3.7]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8 (1.4 [1.3-1.6])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 (1.9 [1.7-2.2]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 (0.7 [0.6-0.9])</w:t>
            </w:r>
          </w:p>
        </w:tc>
      </w:tr>
      <w:tr>
        <w:trPr>
          <w:trHeight w:val="117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nt thrombosis, n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 (0.2 [0.2-0.3]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 (0.2 [0.1-0.2])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 (0.3 [0.2-0.4]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0.2 [0.1-0.3])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0.1 [0-0.2]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0.1 [0.1-0.2])</w:t>
            </w:r>
          </w:p>
        </w:tc>
      </w:tr>
      <w:tr>
        <w:trPr>
          <w:trHeight w:val="117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 xml:space="preserve">Recurren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yocardial infarction, n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 (0.4 [0.3-0.5]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 (0.3 [0.3-0.4])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 (0.4 [0.3-0.6]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 (0.4 [0.3-0.4])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(0.3 [0.2-0.5]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 (0.3 [0.2-0.4])</w:t>
            </w:r>
          </w:p>
        </w:tc>
      </w:tr>
      <w:tr>
        <w:trPr>
          <w:trHeight w:val="117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oke, n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 (0.9 [0.8-1]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 (0.6 [0.5-0.7])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 (0.9 [0.8-1.1]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 (0.6 [0.5-0.7])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 (0.8 [0.6-1]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 (0.6 [0.5-0.7])</w:t>
            </w:r>
          </w:p>
        </w:tc>
      </w:tr>
      <w:tr>
        <w:trPr>
          <w:trHeight w:val="117" w:hRule="atLeast"/>
        </w:trPr>
        <w:tc>
          <w:tcPr>
            <w:tcW w:w="13976" w:type="dxa"/>
            <w:gridSpan w:val="7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17"/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pensity score-matched population</w:t>
            </w:r>
            <w:bookmarkEnd w:id="2"/>
          </w:p>
        </w:tc>
      </w:tr>
      <w:tr>
        <w:trPr>
          <w:trHeight w:val="117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1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15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3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10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79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05</w:t>
            </w:r>
          </w:p>
        </w:tc>
      </w:tr>
      <w:tr>
        <w:trPr>
          <w:trHeight w:val="117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-cause death, n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6 (2.0 [1.8-2.2]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 (1.0 [0.8-1.1])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8 (2.3 [2.1-2.6]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 (1.1 [0.9-1.3])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 (1.5 [1.2-1.8]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 (0.8 [0.6-1.0])</w:t>
            </w:r>
          </w:p>
        </w:tc>
      </w:tr>
      <w:tr>
        <w:trPr>
          <w:trHeight w:val="116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CCE, n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7 (2.9 [2.7-3.1]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3 (1.9 [1.7-2.1])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8 (3.3 [3.0-3.7]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4 (2.1 [1.8-2.3])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 (2.2 [1.8-2.5]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 (1.6 [1.3-1.9])</w:t>
            </w:r>
          </w:p>
        </w:tc>
      </w:tr>
      <w:tr>
        <w:trPr>
          <w:trHeight w:val="116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iac death, n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4 (1.8 [1.7-2.0]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 (0.9 [0.8-1.0])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 (2.2 [1.9-2.4]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 (1 [0.9-1.2])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 (1.3 [1.1-1.6]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(0.7 [0.5-0.9])</w:t>
            </w:r>
          </w:p>
        </w:tc>
      </w:tr>
      <w:tr>
        <w:trPr>
          <w:trHeight w:val="116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nt thrombosis, n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 (0.2 [0.2-0.3]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(0.2 [0.1-0.3])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 (0.3 [0.2-0.4]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 (0.2 [0.1-0.3])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0.1 [0-0.2]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0.1 [0.1-0.2])</w:t>
            </w:r>
          </w:p>
        </w:tc>
      </w:tr>
      <w:tr>
        <w:trPr>
          <w:trHeight w:val="116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 xml:space="preserve">Recurren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yocardial infarction, n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 (0.3 [0.3-0.4]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 (0.4 [0.3-0.4])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 (0.4 [0.3-0.5]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 (0.4 [0.3-0.5])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(0.3 [0.2-0.5]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(0.3 [0.2-0.4])</w:t>
            </w:r>
          </w:p>
        </w:tc>
      </w:tr>
      <w:tr>
        <w:trPr>
          <w:trHeight w:val="116" w:hRule="atLeast"/>
        </w:trPr>
        <w:tc>
          <w:tcPr>
            <w:tcW w:w="2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oke, n (%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 (0.8 [0.6-0.9]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(0.6 [0.5-0.7])</w:t>
            </w:r>
          </w:p>
        </w:tc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 (0.9 [0.7-1.0]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 (0.6 [0.5-0.7])</w:t>
            </w:r>
          </w:p>
        </w:tc>
        <w:tc>
          <w:tcPr>
            <w:tcW w:w="1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 (0.6 [0.4-0.8])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0.7 [0.5-0.9])</w:t>
            </w:r>
          </w:p>
        </w:tc>
      </w:tr>
    </w:tbl>
    <w:p>
      <w:pPr>
        <w:pStyle w:val="Normal"/>
        <w:rPr/>
      </w:pPr>
      <w:r>
        <w:rPr>
          <w:rFonts w:eastAsia="Microsoft YaHei" w:cs="Times New Roman" w:ascii="Times New Roman" w:hAnsi="Times New Roman"/>
          <w:kern w:val="2"/>
          <w:sz w:val="20"/>
          <w:szCs w:val="20"/>
          <w:lang w:val="en-GB"/>
        </w:rPr>
        <w:t xml:space="preserve">Abbreviation: MACCE: Major </w:t>
      </w:r>
      <w:r>
        <w:rPr>
          <w:rFonts w:eastAsia="Microsoft YaHei" w:cs="Times New Roman" w:ascii="Times New Roman" w:hAnsi="Times New Roman"/>
          <w:kern w:val="2"/>
          <w:sz w:val="20"/>
          <w:szCs w:val="20"/>
          <w:lang w:val="en-GB"/>
        </w:rPr>
        <w:t>a</w:t>
      </w:r>
      <w:r>
        <w:rPr>
          <w:rFonts w:eastAsia="Microsoft YaHei" w:cs="Times New Roman" w:ascii="Times New Roman" w:hAnsi="Times New Roman"/>
          <w:kern w:val="2"/>
          <w:sz w:val="20"/>
          <w:szCs w:val="20"/>
          <w:lang w:val="en-GB"/>
        </w:rPr>
        <w:t xml:space="preserve">dverse </w:t>
      </w:r>
      <w:r>
        <w:rPr>
          <w:rFonts w:eastAsia="Microsoft YaHei" w:cs="Times New Roman" w:ascii="Times New Roman" w:hAnsi="Times New Roman"/>
          <w:kern w:val="2"/>
          <w:sz w:val="20"/>
          <w:szCs w:val="20"/>
          <w:lang w:val="en-GB"/>
        </w:rPr>
        <w:t>c</w:t>
      </w:r>
      <w:r>
        <w:rPr>
          <w:rFonts w:eastAsia="Microsoft YaHei" w:cs="Times New Roman" w:ascii="Times New Roman" w:hAnsi="Times New Roman"/>
          <w:kern w:val="2"/>
          <w:sz w:val="20"/>
          <w:szCs w:val="20"/>
          <w:lang w:val="en-GB"/>
        </w:rPr>
        <w:t>ardiovascular and cerebrovascular event; ACS: acute coronary syndrome; STEMI: ST-segment elevation myocardial infarction; NSTE-ACS: non-ST-segment elevation acute coronary syndrome</w:t>
      </w:r>
    </w:p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eastAsia="Microsoft YaHei" w:cs="Times New Roman"/>
          <w:kern w:val="2"/>
          <w:sz w:val="20"/>
          <w:szCs w:val="20"/>
          <w:lang w:val="en-GB"/>
        </w:rPr>
      </w:pPr>
      <w:r>
        <w:rPr>
          <w:rFonts w:eastAsia="Microsoft YaHei" w:cs="Times New Roman" w:ascii="Times New Roman" w:hAnsi="Times New Roman"/>
          <w:kern w:val="2"/>
          <w:sz w:val="20"/>
          <w:szCs w:val="20"/>
          <w:lang w:val="en-GB"/>
        </w:rPr>
      </w:r>
    </w:p>
    <w:p>
      <w:pPr>
        <w:pStyle w:val="Heading"/>
        <w:spacing w:lineRule="auto" w:line="240" w:before="0" w:after="60"/>
        <w:rPr/>
      </w:pPr>
      <w:bookmarkStart w:id="3" w:name="_Hlk507979256"/>
      <w:bookmarkStart w:id="4" w:name="__RefHeading___Toc527620655"/>
      <w:bookmarkStart w:id="5" w:name="_Hlk509349690"/>
      <w:bookmarkStart w:id="6" w:name="_Hlk507979292"/>
      <w:bookmarkEnd w:id="3"/>
      <w:bookmarkEnd w:id="4"/>
      <w:r>
        <w:rPr>
          <w:sz w:val="20"/>
          <w:szCs w:val="20"/>
        </w:rPr>
        <w:t xml:space="preserve">Table S2 </w:t>
      </w:r>
      <w:bookmarkEnd w:id="5"/>
      <w:r>
        <w:rPr>
          <w:sz w:val="20"/>
          <w:szCs w:val="20"/>
        </w:rPr>
        <w:t>The association between diabetes/possible diabetes</w:t>
      </w:r>
      <w:r>
        <w:rPr/>
        <w:t xml:space="preserve"> and in-hospital all-cause death</w:t>
      </w:r>
      <w:bookmarkEnd w:id="6"/>
    </w:p>
    <w:tbl>
      <w:tblPr>
        <w:tblW w:w="4900" w:type="pct"/>
        <w:jc w:val="left"/>
        <w:tblInd w:w="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950"/>
        <w:gridCol w:w="2132"/>
        <w:gridCol w:w="1025"/>
        <w:gridCol w:w="1803"/>
        <w:gridCol w:w="982"/>
        <w:gridCol w:w="1803"/>
        <w:gridCol w:w="983"/>
      </w:tblGrid>
      <w:tr>
        <w:trPr>
          <w:trHeight w:val="95" w:hRule="atLeast"/>
        </w:trPr>
        <w:tc>
          <w:tcPr>
            <w:tcW w:w="4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1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l ACS</w:t>
            </w:r>
          </w:p>
        </w:tc>
        <w:tc>
          <w:tcPr>
            <w:tcW w:w="278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EMI patients</w:t>
            </w:r>
          </w:p>
        </w:tc>
        <w:tc>
          <w:tcPr>
            <w:tcW w:w="2786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STE-ACS patients</w:t>
            </w:r>
          </w:p>
        </w:tc>
      </w:tr>
      <w:tr>
        <w:trPr>
          <w:trHeight w:val="304" w:hRule="atLeast"/>
        </w:trPr>
        <w:tc>
          <w:tcPr>
            <w:tcW w:w="4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value</w:t>
            </w:r>
          </w:p>
        </w:tc>
      </w:tr>
      <w:tr>
        <w:trPr>
          <w:trHeight w:val="304" w:hRule="atLeast"/>
        </w:trPr>
        <w:tc>
          <w:tcPr>
            <w:tcW w:w="4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  <w:lang w:val="en-GB"/>
              </w:rPr>
              <w:t>Diabetes/possible diabetes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4 (1.78-2.33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7 (1.76-2.43)</w:t>
            </w:r>
          </w:p>
        </w:tc>
        <w:tc>
          <w:tcPr>
            <w:tcW w:w="9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3 (1.48-2.51)</w:t>
            </w:r>
          </w:p>
        </w:tc>
        <w:tc>
          <w:tcPr>
            <w:tcW w:w="98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304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(1.03-1.04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(1.03-1.04)</w:t>
            </w:r>
          </w:p>
        </w:tc>
        <w:tc>
          <w:tcPr>
            <w:tcW w:w="9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1.02-1.05)</w:t>
            </w:r>
          </w:p>
        </w:tc>
        <w:tc>
          <w:tcPr>
            <w:tcW w:w="98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304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 (0.92-1.22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1</w:t>
            </w:r>
          </w:p>
        </w:tc>
        <w:tc>
          <w:tcPr>
            <w:tcW w:w="1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 (0.99-1.38)</w:t>
            </w:r>
          </w:p>
        </w:tc>
        <w:tc>
          <w:tcPr>
            <w:tcW w:w="9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 (0.64-1.08)</w:t>
            </w:r>
          </w:p>
        </w:tc>
        <w:tc>
          <w:tcPr>
            <w:tcW w:w="98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2</w:t>
            </w:r>
          </w:p>
        </w:tc>
      </w:tr>
      <w:tr>
        <w:trPr>
          <w:trHeight w:val="304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stolic BP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9-0.99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9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8-0.99)</w:t>
            </w:r>
          </w:p>
        </w:tc>
        <w:tc>
          <w:tcPr>
            <w:tcW w:w="98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304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rt rate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(1.01-1.02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1.01-1.02)</w:t>
            </w:r>
          </w:p>
        </w:tc>
        <w:tc>
          <w:tcPr>
            <w:tcW w:w="9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(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.02)</w:t>
            </w:r>
          </w:p>
        </w:tc>
        <w:tc>
          <w:tcPr>
            <w:tcW w:w="98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</w:tr>
      <w:tr>
        <w:trPr>
          <w:trHeight w:val="304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rt failure history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 (1.05-1.77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1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95-2.07)</w:t>
            </w:r>
          </w:p>
        </w:tc>
        <w:tc>
          <w:tcPr>
            <w:tcW w:w="9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 (0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.85)</w:t>
            </w:r>
          </w:p>
        </w:tc>
        <w:tc>
          <w:tcPr>
            <w:tcW w:w="98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3</w:t>
            </w:r>
          </w:p>
        </w:tc>
      </w:tr>
      <w:tr>
        <w:trPr>
          <w:trHeight w:val="304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rebrovascular disease history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 (1.12-1.58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 (0.99-1.53)</w:t>
            </w:r>
          </w:p>
        </w:tc>
        <w:tc>
          <w:tcPr>
            <w:tcW w:w="9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8</w:t>
            </w:r>
          </w:p>
        </w:tc>
        <w:tc>
          <w:tcPr>
            <w:tcW w:w="1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4 (1.14-2.07)</w:t>
            </w:r>
          </w:p>
        </w:tc>
        <w:tc>
          <w:tcPr>
            <w:tcW w:w="98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4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illip class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4950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-III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 (1.29-1.78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 (1.25-1.83)</w:t>
            </w:r>
          </w:p>
        </w:tc>
        <w:tc>
          <w:tcPr>
            <w:tcW w:w="9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 (1.14-2.13)</w:t>
            </w:r>
          </w:p>
        </w:tc>
        <w:tc>
          <w:tcPr>
            <w:tcW w:w="98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304" w:hRule="atLeast"/>
        </w:trPr>
        <w:tc>
          <w:tcPr>
            <w:tcW w:w="4950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3 (2.83-4.15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1 (2.57-4.01)</w:t>
            </w:r>
          </w:p>
        </w:tc>
        <w:tc>
          <w:tcPr>
            <w:tcW w:w="9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3 (2.98-6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8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304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rdiac arrest at admission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5 (4.34-6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4.28-6.82)</w:t>
            </w:r>
          </w:p>
        </w:tc>
        <w:tc>
          <w:tcPr>
            <w:tcW w:w="9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9 (3.11-8.67)</w:t>
            </w:r>
          </w:p>
        </w:tc>
        <w:tc>
          <w:tcPr>
            <w:tcW w:w="98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304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FR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8-0.99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8-0.99)</w:t>
            </w:r>
          </w:p>
        </w:tc>
        <w:tc>
          <w:tcPr>
            <w:tcW w:w="9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8-0.99)</w:t>
            </w:r>
          </w:p>
        </w:tc>
        <w:tc>
          <w:tcPr>
            <w:tcW w:w="98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304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ins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 (0.41-0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 (0.35-0.55)</w:t>
            </w:r>
          </w:p>
        </w:tc>
        <w:tc>
          <w:tcPr>
            <w:tcW w:w="9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 (0.46-0.94)</w:t>
            </w:r>
          </w:p>
        </w:tc>
        <w:tc>
          <w:tcPr>
            <w:tcW w:w="98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2</w:t>
            </w:r>
          </w:p>
        </w:tc>
      </w:tr>
      <w:tr>
        <w:trPr>
          <w:trHeight w:val="304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-blockers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 (0.72-0.97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 (0.64-0.92)</w:t>
            </w:r>
          </w:p>
        </w:tc>
        <w:tc>
          <w:tcPr>
            <w:tcW w:w="9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76-1.29)</w:t>
            </w:r>
          </w:p>
        </w:tc>
        <w:tc>
          <w:tcPr>
            <w:tcW w:w="98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</w:tr>
      <w:tr>
        <w:trPr>
          <w:trHeight w:val="304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I/ARB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 (0.73-0.99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9</w:t>
            </w:r>
          </w:p>
        </w:tc>
        <w:tc>
          <w:tcPr>
            <w:tcW w:w="1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 (0.72-1.05)</w:t>
            </w:r>
          </w:p>
        </w:tc>
        <w:tc>
          <w:tcPr>
            <w:tcW w:w="9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0</w:t>
            </w:r>
          </w:p>
        </w:tc>
        <w:tc>
          <w:tcPr>
            <w:tcW w:w="1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 (0.61-1.07)</w:t>
            </w:r>
          </w:p>
        </w:tc>
        <w:tc>
          <w:tcPr>
            <w:tcW w:w="98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9</w:t>
            </w:r>
          </w:p>
        </w:tc>
      </w:tr>
      <w:tr>
        <w:trPr>
          <w:trHeight w:val="304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I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 (0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0.41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 (0.32-0.44)</w:t>
            </w:r>
          </w:p>
        </w:tc>
        <w:tc>
          <w:tcPr>
            <w:tcW w:w="9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22-0.41)</w:t>
            </w:r>
          </w:p>
        </w:tc>
        <w:tc>
          <w:tcPr>
            <w:tcW w:w="98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304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old elevated myocardial injury markers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5 (1.61-2.37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18-1.89)</w:t>
            </w:r>
          </w:p>
        </w:tc>
        <w:tc>
          <w:tcPr>
            <w:tcW w:w="9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5 (2.17-4.28)</w:t>
            </w:r>
          </w:p>
        </w:tc>
        <w:tc>
          <w:tcPr>
            <w:tcW w:w="98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304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MI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5 (1.75-2.41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4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ients with referral</w:t>
            </w:r>
          </w:p>
        </w:tc>
        <w:tc>
          <w:tcPr>
            <w:tcW w:w="2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61-0.81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59-0.82)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 (0.51-0.93)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Abbreviation: ACS: acute coronary syndrome; STEMI: ST-segment elevation myocardial infarction; NSTE-ACS: non-ST-segment elevation acute coronary syndrome; OR: odds ratio; BP: blood pressure; eGFR: estimated glomerular filtration rate; ACEI: angiotensin-converting enzyme inhibitors; ARB: angiotensin -receptor blocker; PCI: percutaneous coronary intervention</w:t>
      </w:r>
    </w:p>
    <w:p>
      <w:pPr>
        <w:pStyle w:val="Heading"/>
        <w:spacing w:lineRule="auto" w:line="240" w:before="0" w:after="0"/>
        <w:rPr>
          <w:sz w:val="20"/>
          <w:szCs w:val="20"/>
        </w:rPr>
      </w:pPr>
      <w:bookmarkStart w:id="7" w:name="__RefHeading___Toc527620656"/>
      <w:bookmarkStart w:id="8" w:name="_Hlk509349700"/>
      <w:bookmarkEnd w:id="7"/>
      <w:r>
        <w:rPr>
          <w:sz w:val="20"/>
          <w:szCs w:val="20"/>
        </w:rPr>
        <w:t xml:space="preserve">Table S3 </w:t>
      </w:r>
      <w:bookmarkEnd w:id="8"/>
      <w:r>
        <w:rPr>
          <w:sz w:val="20"/>
          <w:szCs w:val="20"/>
        </w:rPr>
        <w:t>The association between diabetes/possible diabetes and in-hospital major adverse cardiovascular and cerebrovascular events</w:t>
      </w:r>
    </w:p>
    <w:tbl>
      <w:tblPr>
        <w:tblW w:w="5000" w:type="pct"/>
        <w:jc w:val="left"/>
        <w:tblInd w:w="0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4970"/>
        <w:gridCol w:w="2034"/>
        <w:gridCol w:w="1025"/>
        <w:gridCol w:w="1976"/>
        <w:gridCol w:w="988"/>
        <w:gridCol w:w="1976"/>
        <w:gridCol w:w="989"/>
      </w:tblGrid>
      <w:tr>
        <w:trPr>
          <w:trHeight w:val="113" w:hRule="atLeast"/>
        </w:trPr>
        <w:tc>
          <w:tcPr>
            <w:tcW w:w="4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l ACS</w:t>
            </w:r>
          </w:p>
        </w:tc>
        <w:tc>
          <w:tcPr>
            <w:tcW w:w="2964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EMI patients</w:t>
            </w:r>
          </w:p>
        </w:tc>
        <w:tc>
          <w:tcPr>
            <w:tcW w:w="296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STE-ACS patients</w:t>
            </w:r>
          </w:p>
        </w:tc>
      </w:tr>
      <w:tr>
        <w:trPr>
          <w:trHeight w:val="113" w:hRule="atLeast"/>
        </w:trPr>
        <w:tc>
          <w:tcPr>
            <w:tcW w:w="4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eastAsia="Microsoft YaHei" w:cs="Times New Roman" w:ascii="Times New Roman" w:hAnsi="Times New Roman"/>
                <w:b/>
                <w:kern w:val="2"/>
                <w:sz w:val="20"/>
                <w:szCs w:val="20"/>
              </w:rPr>
              <w:t xml:space="preserve"> value</w:t>
            </w:r>
          </w:p>
        </w:tc>
        <w:tc>
          <w:tcPr>
            <w:tcW w:w="19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9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b/>
                <w:kern w:val="2"/>
                <w:sz w:val="20"/>
                <w:szCs w:val="20"/>
              </w:rPr>
              <w:t>OR (95% CI)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eastAsia="Microsoft YaHei" w:cs="Times New Roman" w:ascii="Times New Roman" w:hAnsi="Times New Roman"/>
                <w:b/>
                <w:kern w:val="2"/>
                <w:sz w:val="20"/>
                <w:szCs w:val="20"/>
              </w:rPr>
              <w:t xml:space="preserve"> value</w:t>
            </w:r>
          </w:p>
        </w:tc>
      </w:tr>
      <w:tr>
        <w:trPr>
          <w:trHeight w:val="113" w:hRule="atLeast"/>
        </w:trPr>
        <w:tc>
          <w:tcPr>
            <w:tcW w:w="4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  <w:lang w:val="en-GB"/>
              </w:rPr>
              <w:t>Diabetes/possible diabetes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1.54 (1.39-1.72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1.66 (1.46-1.89)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1.3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 xml:space="preserve"> (1.06-1.58)</w:t>
            </w:r>
          </w:p>
        </w:tc>
        <w:tc>
          <w:tcPr>
            <w:tcW w:w="9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010</w:t>
            </w:r>
          </w:p>
        </w:tc>
      </w:tr>
      <w:tr>
        <w:trPr>
          <w:trHeight w:val="113" w:hRule="atLeast"/>
        </w:trPr>
        <w:tc>
          <w:tcPr>
            <w:tcW w:w="49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Age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1.02 (1.02-1.03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1.02 (1.02-1.03)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1.02 (1.01-1.03)</w:t>
            </w:r>
          </w:p>
        </w:tc>
        <w:tc>
          <w:tcPr>
            <w:tcW w:w="9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00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49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Female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1.05 (0.93-1.18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4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60</w:t>
            </w:r>
          </w:p>
        </w:tc>
        <w:tc>
          <w:tcPr>
            <w:tcW w:w="19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1.13 (0.98-1.31)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099</w:t>
            </w:r>
          </w:p>
        </w:tc>
        <w:tc>
          <w:tcPr>
            <w:tcW w:w="19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89 (0.72-1.11)</w:t>
            </w:r>
          </w:p>
        </w:tc>
        <w:tc>
          <w:tcPr>
            <w:tcW w:w="9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303</w:t>
            </w:r>
          </w:p>
        </w:tc>
      </w:tr>
      <w:tr>
        <w:trPr>
          <w:trHeight w:val="113" w:hRule="atLeast"/>
        </w:trPr>
        <w:tc>
          <w:tcPr>
            <w:tcW w:w="49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  <w:lang w:val="en-GB"/>
              </w:rPr>
              <w:t>Smoke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87 (0.77-0.99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03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7</w:t>
            </w:r>
          </w:p>
        </w:tc>
        <w:tc>
          <w:tcPr>
            <w:tcW w:w="19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91 (0.78-1.05)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200</w:t>
            </w:r>
          </w:p>
        </w:tc>
        <w:tc>
          <w:tcPr>
            <w:tcW w:w="19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81 (0.63-1.03)</w:t>
            </w:r>
          </w:p>
        </w:tc>
        <w:tc>
          <w:tcPr>
            <w:tcW w:w="9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08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6</w:t>
            </w:r>
          </w:p>
        </w:tc>
      </w:tr>
      <w:tr>
        <w:trPr>
          <w:trHeight w:val="113" w:hRule="atLeast"/>
        </w:trPr>
        <w:tc>
          <w:tcPr>
            <w:tcW w:w="49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Systolic BP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99 (0.99-1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.00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99 (0.99-1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.00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99 (0.99-1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.00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9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&lt;0.001</w:t>
            </w:r>
          </w:p>
        </w:tc>
      </w:tr>
      <w:tr>
        <w:trPr>
          <w:trHeight w:val="113" w:hRule="atLeast"/>
        </w:trPr>
        <w:tc>
          <w:tcPr>
            <w:tcW w:w="49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Heart rate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1.01 (1.01-1.01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1.01 (1.01-1.02)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1.01 (1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.00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-1.01)</w:t>
            </w:r>
          </w:p>
        </w:tc>
        <w:tc>
          <w:tcPr>
            <w:tcW w:w="9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008</w:t>
            </w:r>
          </w:p>
        </w:tc>
      </w:tr>
      <w:tr>
        <w:trPr>
          <w:trHeight w:val="113" w:hRule="atLeast"/>
        </w:trPr>
        <w:tc>
          <w:tcPr>
            <w:tcW w:w="49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CHD history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1.18 (1.01-1.38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04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19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1.21 (0.98-1.5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08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4</w:t>
            </w:r>
          </w:p>
        </w:tc>
        <w:tc>
          <w:tcPr>
            <w:tcW w:w="19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1.14 (0.9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-1.44)</w:t>
            </w:r>
          </w:p>
        </w:tc>
        <w:tc>
          <w:tcPr>
            <w:tcW w:w="9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272</w:t>
            </w:r>
          </w:p>
        </w:tc>
      </w:tr>
      <w:tr>
        <w:trPr>
          <w:trHeight w:val="113" w:hRule="atLeast"/>
        </w:trPr>
        <w:tc>
          <w:tcPr>
            <w:tcW w:w="49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Heart failure history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1.51 (1.21-1.9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1.64 (1.16-2.31)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00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5</w:t>
            </w:r>
          </w:p>
        </w:tc>
        <w:tc>
          <w:tcPr>
            <w:tcW w:w="19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1.5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 xml:space="preserve"> (1.1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-2.03)</w:t>
            </w:r>
          </w:p>
        </w:tc>
        <w:tc>
          <w:tcPr>
            <w:tcW w:w="9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010</w:t>
            </w:r>
          </w:p>
        </w:tc>
      </w:tr>
      <w:tr>
        <w:trPr>
          <w:trHeight w:val="113" w:hRule="atLeast"/>
        </w:trPr>
        <w:tc>
          <w:tcPr>
            <w:tcW w:w="49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Renal failure history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1.31 (1.02-1.68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038</w:t>
            </w:r>
          </w:p>
        </w:tc>
        <w:tc>
          <w:tcPr>
            <w:tcW w:w="19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1.62 (1.15-2.29)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006</w:t>
            </w:r>
          </w:p>
        </w:tc>
        <w:tc>
          <w:tcPr>
            <w:tcW w:w="19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1.07 (0.74-1.57)</w:t>
            </w:r>
          </w:p>
        </w:tc>
        <w:tc>
          <w:tcPr>
            <w:tcW w:w="9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716</w:t>
            </w:r>
          </w:p>
        </w:tc>
      </w:tr>
      <w:tr>
        <w:trPr>
          <w:trHeight w:val="113" w:hRule="atLeast"/>
        </w:trPr>
        <w:tc>
          <w:tcPr>
            <w:tcW w:w="49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Cerebrovascular disease history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1.4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 xml:space="preserve"> (1.22-1.62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1.37 (1.15-1.64)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00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19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1.47 (1.16-1.87)</w:t>
            </w:r>
          </w:p>
        </w:tc>
        <w:tc>
          <w:tcPr>
            <w:tcW w:w="9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001</w:t>
            </w:r>
          </w:p>
        </w:tc>
      </w:tr>
      <w:tr>
        <w:trPr>
          <w:trHeight w:val="113" w:hRule="atLeast"/>
        </w:trPr>
        <w:tc>
          <w:tcPr>
            <w:tcW w:w="49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illip class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19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19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9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4970" w:type="dxa"/>
            <w:tcBorders/>
            <w:tcMar>
              <w:left w:w="163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II-III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1.34 (1.18-1.52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1.31 (1.13-1.53)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00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19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1.38 (1.1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-1.73)</w:t>
            </w:r>
          </w:p>
        </w:tc>
        <w:tc>
          <w:tcPr>
            <w:tcW w:w="9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00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6</w:t>
            </w:r>
          </w:p>
        </w:tc>
      </w:tr>
      <w:tr>
        <w:trPr>
          <w:trHeight w:val="113" w:hRule="atLeast"/>
        </w:trPr>
        <w:tc>
          <w:tcPr>
            <w:tcW w:w="4970" w:type="dxa"/>
            <w:tcBorders/>
            <w:tcMar>
              <w:left w:w="163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IV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2.84 (2.42-3.33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2.71 (2.25-3.28)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3.28 (2.41-4.46)</w:t>
            </w:r>
          </w:p>
        </w:tc>
        <w:tc>
          <w:tcPr>
            <w:tcW w:w="9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&lt;0.001</w:t>
            </w:r>
          </w:p>
        </w:tc>
      </w:tr>
      <w:tr>
        <w:trPr>
          <w:trHeight w:val="113" w:hRule="atLeast"/>
        </w:trPr>
        <w:tc>
          <w:tcPr>
            <w:tcW w:w="49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  <w:lang w:val="en-GB"/>
              </w:rPr>
              <w:t>Cardiac arrest at admission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4.32 (3.57-5.21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4.56 (3.7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-5.62)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3.38 (2.08-5.48)</w:t>
            </w:r>
          </w:p>
        </w:tc>
        <w:tc>
          <w:tcPr>
            <w:tcW w:w="9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&lt;0.001</w:t>
            </w:r>
          </w:p>
        </w:tc>
      </w:tr>
      <w:tr>
        <w:trPr>
          <w:trHeight w:val="113" w:hRule="atLeast"/>
        </w:trPr>
        <w:tc>
          <w:tcPr>
            <w:tcW w:w="49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eGFR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99 (0.99-0.99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99 (0.99-0.99)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99 (0.99-0.99)</w:t>
            </w:r>
          </w:p>
        </w:tc>
        <w:tc>
          <w:tcPr>
            <w:tcW w:w="9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&lt;0.001</w:t>
            </w:r>
          </w:p>
        </w:tc>
      </w:tr>
      <w:tr>
        <w:trPr>
          <w:trHeight w:val="113" w:hRule="atLeast"/>
        </w:trPr>
        <w:tc>
          <w:tcPr>
            <w:tcW w:w="49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  <w:lang w:val="en-GB"/>
              </w:rPr>
              <w:t>DAPT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9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 xml:space="preserve"> (0.83-0.97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005</w:t>
            </w:r>
          </w:p>
        </w:tc>
        <w:tc>
          <w:tcPr>
            <w:tcW w:w="19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9 (0.81-0.99)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031</w:t>
            </w:r>
          </w:p>
        </w:tc>
        <w:tc>
          <w:tcPr>
            <w:tcW w:w="19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89 (0.79-1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.00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9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04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2</w:t>
            </w:r>
          </w:p>
        </w:tc>
      </w:tr>
      <w:tr>
        <w:trPr>
          <w:trHeight w:val="113" w:hRule="atLeast"/>
        </w:trPr>
        <w:tc>
          <w:tcPr>
            <w:tcW w:w="49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  <w:lang w:val="en-GB"/>
              </w:rPr>
              <w:t>Statins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64 (0.54-0.77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61 (0.49-0.77)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74 (0.54-1.01)</w:t>
            </w:r>
          </w:p>
        </w:tc>
        <w:tc>
          <w:tcPr>
            <w:tcW w:w="9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05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7</w:t>
            </w:r>
          </w:p>
        </w:tc>
      </w:tr>
      <w:tr>
        <w:trPr>
          <w:trHeight w:val="113" w:hRule="atLeast"/>
        </w:trPr>
        <w:tc>
          <w:tcPr>
            <w:tcW w:w="49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  <w:lang w:val="en-GB"/>
              </w:rPr>
              <w:t>ACEI/ARB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83 (0.74-0.93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00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2</w:t>
            </w:r>
          </w:p>
        </w:tc>
        <w:tc>
          <w:tcPr>
            <w:tcW w:w="19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83 (0.72-0.96)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0101</w:t>
            </w:r>
          </w:p>
        </w:tc>
        <w:tc>
          <w:tcPr>
            <w:tcW w:w="19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82 (0.67-1.01)</w:t>
            </w:r>
          </w:p>
        </w:tc>
        <w:tc>
          <w:tcPr>
            <w:tcW w:w="9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06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4</w:t>
            </w:r>
          </w:p>
        </w:tc>
      </w:tr>
      <w:tr>
        <w:trPr>
          <w:trHeight w:val="113" w:hRule="atLeast"/>
        </w:trPr>
        <w:tc>
          <w:tcPr>
            <w:tcW w:w="49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PCI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45 (0.4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-0.5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44 (0.39-0.51)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47 (0.38-0.59)</w:t>
            </w:r>
          </w:p>
        </w:tc>
        <w:tc>
          <w:tcPr>
            <w:tcW w:w="9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&lt;0.001</w:t>
            </w:r>
          </w:p>
        </w:tc>
      </w:tr>
      <w:tr>
        <w:trPr>
          <w:trHeight w:val="113" w:hRule="atLeast"/>
        </w:trPr>
        <w:tc>
          <w:tcPr>
            <w:tcW w:w="49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5-fold elevated myocardial injury markers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1.82 (1.57-2.12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1.52 (1.25-1.83)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2.42 (1.91-3.06)</w:t>
            </w:r>
          </w:p>
        </w:tc>
        <w:tc>
          <w:tcPr>
            <w:tcW w:w="9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&lt;0.001</w:t>
            </w:r>
          </w:p>
        </w:tc>
      </w:tr>
      <w:tr>
        <w:trPr>
          <w:trHeight w:val="113" w:hRule="atLeast"/>
        </w:trPr>
        <w:tc>
          <w:tcPr>
            <w:tcW w:w="49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STEMI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1.79 (1.57-2.03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19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9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4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ients with referral</w:t>
            </w:r>
          </w:p>
        </w:tc>
        <w:tc>
          <w:tcPr>
            <w:tcW w:w="2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74 (0.66-0.83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72 (0.64-0.82)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77 (0.62-0.96)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0.02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Microsoft YaHei" w:cs="Times New Roman" w:ascii="Times New Roman" w:hAnsi="Times New Roman"/>
          <w:kern w:val="2"/>
          <w:sz w:val="20"/>
          <w:szCs w:val="20"/>
        </w:rPr>
        <w:t xml:space="preserve">Abbreviation: </w:t>
      </w:r>
      <w:r>
        <w:rPr>
          <w:rFonts w:eastAsia="Microsoft YaHei" w:cs="Times New Roman" w:ascii="Times New Roman" w:hAnsi="Times New Roman"/>
          <w:kern w:val="2"/>
          <w:sz w:val="20"/>
          <w:szCs w:val="20"/>
          <w:lang w:val="en-GB"/>
        </w:rPr>
        <w:t xml:space="preserve">ACS: acute coronary syndrome; STEMI: ST-segment elevation myocardial infarction; NSTE-ACS: non-ST-segment elevation acute coronary syndrome; OR: odds ratio; BP: blood pressure; eGFR: estimated glomerular filtration rate; DAPT: dual antiplatelet therapy; </w:t>
      </w:r>
      <w:bookmarkStart w:id="9" w:name="_Hlk519719293"/>
      <w:r>
        <w:rPr>
          <w:rFonts w:eastAsia="Microsoft YaHei" w:cs="Times New Roman" w:ascii="Times New Roman" w:hAnsi="Times New Roman"/>
          <w:kern w:val="2"/>
          <w:sz w:val="20"/>
          <w:szCs w:val="20"/>
          <w:lang w:val="en-GB"/>
        </w:rPr>
        <w:t>ACEI: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eastAsia="Microsoft YaHei" w:cs="Times New Roman" w:ascii="Times New Roman" w:hAnsi="Times New Roman"/>
          <w:kern w:val="2"/>
          <w:sz w:val="20"/>
          <w:szCs w:val="20"/>
          <w:lang w:val="en-GB"/>
        </w:rPr>
        <w:t>angiotensin-converting enzyme inhibitors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eastAsia="Microsoft YaHei" w:cs="Times New Roman" w:ascii="Times New Roman" w:hAnsi="Times New Roman"/>
          <w:kern w:val="2"/>
          <w:sz w:val="20"/>
          <w:szCs w:val="20"/>
          <w:lang w:val="en-GB"/>
        </w:rPr>
        <w:t>ARB: angiotensin -receptor blocker;</w:t>
      </w:r>
      <w:bookmarkEnd w:id="9"/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eastAsia="Microsoft YaHei" w:cs="Times New Roman" w:ascii="Times New Roman" w:hAnsi="Times New Roman"/>
          <w:kern w:val="2"/>
          <w:sz w:val="20"/>
          <w:szCs w:val="20"/>
          <w:lang w:val="en-GB"/>
        </w:rPr>
        <w:t>PCI: percutaneous coronary intervention</w:t>
      </w:r>
    </w:p>
    <w:p>
      <w:pPr>
        <w:sectPr>
          <w:footerReference w:type="default" r:id="rId5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Heading"/>
        <w:spacing w:lineRule="auto" w:line="240" w:before="0" w:after="0"/>
        <w:rPr/>
      </w:pPr>
      <w:bookmarkStart w:id="10" w:name="__RefHeading___Toc527620657"/>
      <w:bookmarkEnd w:id="10"/>
      <w:r>
        <w:rPr>
          <w:sz w:val="20"/>
          <w:szCs w:val="20"/>
        </w:rPr>
        <w:t>Table S4 Characteristics of ACS patients with and without diabetes/ possible diabetes</w:t>
      </w:r>
      <w:r>
        <w:rPr/>
        <w:t xml:space="preserve"> after propensity-score matching</w:t>
      </w:r>
    </w:p>
    <w:tbl>
      <w:tblPr>
        <w:tblW w:w="48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9"/>
        <w:gridCol w:w="1976"/>
        <w:gridCol w:w="1874"/>
        <w:gridCol w:w="907"/>
      </w:tblGrid>
      <w:tr>
        <w:trPr/>
        <w:tc>
          <w:tcPr>
            <w:tcW w:w="3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abetes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ssible diabet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N=19315)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 diabet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N=19315)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329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, mean (SD), years</w:t>
            </w:r>
          </w:p>
        </w:tc>
        <w:tc>
          <w:tcPr>
            <w:tcW w:w="1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7 (11.8)</w:t>
            </w:r>
          </w:p>
        </w:tc>
        <w:tc>
          <w:tcPr>
            <w:tcW w:w="1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9 (12.7)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6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Female</w:t>
            </w:r>
            <w:bookmarkStart w:id="11" w:name="OLE_LINK26"/>
            <w:r>
              <w:rPr>
                <w:rFonts w:cs="Times New Roman" w:ascii="Times New Roman" w:hAnsi="Times New Roman"/>
                <w:sz w:val="20"/>
                <w:szCs w:val="20"/>
              </w:rPr>
              <w:t>, n (%)</w:t>
            </w:r>
            <w:bookmarkEnd w:id="11"/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11 (27.5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61 (27.8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9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rent smoking, n (%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27 (40.5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77 (40.3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4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art rate, </w:t>
            </w:r>
            <w:bookmarkStart w:id="12" w:name="OLE_LINK22"/>
            <w:bookmarkStart w:id="13" w:name="OLE_LINK21"/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an (SD), </w:t>
            </w:r>
            <w:bookmarkEnd w:id="12"/>
            <w:bookmarkEnd w:id="13"/>
            <w:r>
              <w:rPr>
                <w:rFonts w:cs="Times New Roman" w:ascii="Times New Roman" w:hAnsi="Times New Roman"/>
                <w:sz w:val="20"/>
                <w:szCs w:val="20"/>
              </w:rPr>
              <w:t>bpm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2 (15.9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4 (16.1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9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stolic BP, mean (SD), mmHg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.3 (23.7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.4 (23.5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8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stolic BP, mean (SD), mmHg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7 (14.2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8 (14.3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L-C, mean (SD), mg/dl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.9 (38.6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.1 (38.2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3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DL-C, mean (SD), mg/dl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2 (16.2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5 (14.5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, median (IQR), mg/dl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.9 (93.9-189.5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.7 (90.3-185.1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" w:name="OLE_LINK24"/>
            <w:bookmarkStart w:id="15" w:name="OLE_LINK23"/>
            <w:r>
              <w:rPr>
                <w:rFonts w:cs="Times New Roman" w:ascii="Times New Roman" w:hAnsi="Times New Roman"/>
                <w:sz w:val="20"/>
                <w:szCs w:val="20"/>
              </w:rPr>
              <w:t>eGFR</w:t>
            </w:r>
            <w:bookmarkEnd w:id="14"/>
            <w:bookmarkEnd w:id="15"/>
            <w:r>
              <w:rPr>
                <w:rFonts w:cs="Times New Roman" w:ascii="Times New Roman" w:hAnsi="Times New Roman"/>
                <w:sz w:val="20"/>
                <w:szCs w:val="20"/>
              </w:rPr>
              <w:t>, median (IQR), ml/min/1.73m2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9 (67.3-99.9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7 (68.5-98.4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cal history</w:t>
            </w:r>
            <w:bookmarkStart w:id="16" w:name="OLE_LINK25"/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bookmarkEnd w:id="16"/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ocardial infarction, n (%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5 (8.4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6 (8.6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4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I, n (%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4 (8.5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6 (8.6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0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BG, n (%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 (0.6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 (0.6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9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rebrovascular disease, n (%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5 (10.7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40 (11.1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9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D, n (%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 (1.0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 (1.1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0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rt failure, n (%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 (2.1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5 (2.2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5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nal failure, n (%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8 (1.6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0 (1.7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0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llip class, n (%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6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44 (68.1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17 (67.4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I-IV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81 (26.8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37 (27.6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0 (5.1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1 (5.0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dition at admission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ind w:left="210" w:hanging="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art failure 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3 (10.0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4 (8.9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ind w:left="210" w:hanging="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rdiac shock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5 (2.9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1 (2.8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9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iac arrest, n (%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8 (1.7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6 (1.7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4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old elevated myocardial injury marker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73 (72.7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19 (69.4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RACE score≥140 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01 (36.3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32 (36.1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7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 of ACS, n (%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6</w:t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MI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10(61.7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36(61.8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TE-ACS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05(38.3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79(38.2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2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-hospital treatment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textAlignment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DAP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73 (93.7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77 (93.4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8</w:t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textAlignment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Aspiri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20 (95.5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80 (95.5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0</w:t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textAlignment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P2Y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  <w:vertAlign w:val="subscript"/>
              </w:rPr>
              <w:t>12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 xml:space="preserve"> inhibitor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98 (95.9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27 (95.5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8</w:t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textAlignment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GPIIb/III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41 (32.4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92 (30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widowControl/>
              <w:ind w:left="210" w:hanging="0"/>
              <w:textAlignment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Anticoagulan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64 (76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77 (75.5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1</w:t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widowControl/>
              <w:ind w:left="420" w:hanging="0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UFH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5 (4.1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2 (3.5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widowControl/>
              <w:ind w:left="420" w:hanging="0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LMWH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46 (69.8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36 (70.3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0</w:t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widowControl/>
              <w:ind w:left="420" w:hanging="0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Fondaparinux sodium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1 (1.7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8 (1.4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6</w:t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widowControl/>
              <w:ind w:left="420" w:hanging="0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Other anticoagulant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3 (2.0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5 (1.9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2</w:t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widowControl/>
              <w:ind w:left="210" w:hanging="0"/>
              <w:textAlignment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Stati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68 (94.2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16 (94.5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0</w:t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widowControl/>
              <w:ind w:left="210" w:hanging="0"/>
              <w:textAlignment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Beta-blocker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n (%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50 (66.5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81 (67.2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6</w:t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widowControl/>
              <w:ind w:left="210" w:hanging="0"/>
              <w:textAlignment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ACEI/AR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n (%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71 (51.6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70 (50.4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</w:t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widowControl/>
              <w:ind w:left="210" w:hanging="0"/>
              <w:textAlignment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PC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n (%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24 (72.1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60 (69.7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widowControl/>
              <w:ind w:left="210" w:hanging="0"/>
              <w:textAlignment w:val="center"/>
              <w:rPr/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 xml:space="preserve">Time of PCI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n (%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widowControl/>
              <w:ind w:left="420" w:hanging="0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&lt;2 h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32 (41.0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75 (38.4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widowControl/>
              <w:ind w:left="420" w:hanging="0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2-11.9 h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3 (11.1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0 (9.7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widowControl/>
              <w:ind w:left="420" w:hanging="0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12-23.9 h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6 (4.7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4 (4.4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widowControl/>
              <w:ind w:left="420" w:hanging="0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24-71.9 h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4 (16.1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4 (17.5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widowControl/>
              <w:ind w:left="420" w:hanging="0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≥</w:t>
            </w: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72 h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67 (27.1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73 (30.1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widowControl/>
              <w:ind w:left="210" w:hanging="0"/>
              <w:textAlignment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Stent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n (%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14 (64.3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58 (60.9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widowControl/>
              <w:ind w:left="210" w:hanging="0"/>
              <w:textAlignment w:val="center"/>
              <w:rPr/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 xml:space="preserve">Type of stent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n (%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0</w:t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widowControl/>
              <w:ind w:left="420" w:hanging="0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Drug eluting stent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74 (97.7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69 (97.9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widowControl/>
              <w:ind w:left="420" w:hanging="0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Bare metal stent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 (1.3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 (1.3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299" w:type="dxa"/>
            <w:tcBorders/>
            <w:vAlign w:val="center"/>
          </w:tcPr>
          <w:p>
            <w:pPr>
              <w:pStyle w:val="Normal"/>
              <w:widowControl/>
              <w:ind w:left="420" w:hanging="0"/>
              <w:textAlignment w:val="center"/>
              <w:rPr>
                <w:rFonts w:ascii="Times New Roman" w:hAnsi="Times New Roman" w:eastAsia="Microsoft YaHei" w:cs="Times New Roman"/>
                <w:kern w:val="2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Other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 (1.0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 (0.8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textAlignment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2"/>
                <w:sz w:val="20"/>
                <w:szCs w:val="20"/>
              </w:rPr>
              <w:t>CAB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n (%)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 (0.7)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 (0.7)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4</w:t>
            </w:r>
          </w:p>
        </w:tc>
      </w:tr>
    </w:tbl>
    <w:p>
      <w:pPr>
        <w:pStyle w:val="Normal"/>
        <w:rPr/>
      </w:pPr>
      <w:r>
        <w:rPr>
          <w:rFonts w:eastAsia="Microsoft YaHei" w:cs="Times New Roman" w:ascii="Times New Roman" w:hAnsi="Times New Roman"/>
          <w:kern w:val="2"/>
          <w:sz w:val="20"/>
          <w:szCs w:val="20"/>
          <w:lang w:val="en-GB"/>
        </w:rPr>
        <w:t>Abbreviation: ACS: acute coronary syndrome; BP: blood pressure; LDL-C: low-density lipoprotein cholesterol; HDL-C: high-density lipoprotein cholesterol; TG: triglyceride; eGFR: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eastAsia="Microsoft YaHei" w:cs="Times New Roman" w:ascii="Times New Roman" w:hAnsi="Times New Roman"/>
          <w:kern w:val="2"/>
          <w:sz w:val="20"/>
          <w:szCs w:val="20"/>
          <w:lang w:val="en-GB"/>
        </w:rPr>
        <w:t>estimated glomerular filtration rate; CHD: coronary heart disease; PAD: peripheral artery disease; GRACE: Global Registry of Acute Coronary Events; STEMI: ST-segment elevation myocardial infarction; NSTE-ACS: non-ST-segment elevation acute coronary syndrome; DAPT: dual antiplatelet therapy; UFH: unfractionated heparin; LMWH: low molecular weight heparin; ACEI: angiotensin-converting enzyme inhibitors; ARB: angiotensin -receptor blocker; PCI: percutaneous coronary intervention; CABG: coronary artery bypass grafting</w:t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eastAsia="Microsoft YaHei" w:cs="Times New Roman" w:ascii="Times New Roman" w:hAnsi="Times New Roman"/>
          <w:kern w:val="2"/>
          <w:sz w:val="20"/>
          <w:szCs w:val="20"/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sz w:val="20"/>
          <w:szCs w:val="20"/>
        </w:rPr>
        <w:t>Heart failure, data of cardiac failure were not available for 24 patients</w:t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b </w:t>
      </w:r>
      <w:r>
        <w:rPr>
          <w:rFonts w:cs="Times New Roman" w:ascii="Times New Roman" w:hAnsi="Times New Roman"/>
          <w:sz w:val="20"/>
          <w:szCs w:val="20"/>
        </w:rPr>
        <w:t xml:space="preserve">Cardiac shock, data of cardiac shock were not available for 14 patients </w:t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c </w:t>
      </w:r>
      <w:r>
        <w:rPr>
          <w:rFonts w:cs="Times New Roman" w:ascii="Times New Roman" w:hAnsi="Times New Roman"/>
          <w:sz w:val="20"/>
          <w:szCs w:val="20"/>
        </w:rPr>
        <w:t>5-fold elevated myocardial injury markers, data of myocardial injury markers were not available for1063 patients</w:t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eastAsia="Microsoft YaHei" w:cs="Times New Roman" w:ascii="Times New Roman" w:hAnsi="Times New Roman"/>
          <w:kern w:val="2"/>
          <w:sz w:val="20"/>
          <w:szCs w:val="20"/>
          <w:vertAlign w:val="superscript"/>
          <w:lang w:val="en-GB"/>
        </w:rPr>
        <w:t xml:space="preserve">d </w:t>
      </w:r>
      <w:r>
        <w:rPr>
          <w:rFonts w:cs="Times New Roman" w:ascii="Times New Roman" w:hAnsi="Times New Roman"/>
          <w:sz w:val="20"/>
          <w:szCs w:val="20"/>
        </w:rPr>
        <w:t>GRACE score, data of cardiac arrest were not available for 2334 patient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e </w:t>
      </w:r>
      <w:r>
        <w:rPr>
          <w:rFonts w:cs="Times New Roman" w:ascii="Times New Roman" w:hAnsi="Times New Roman"/>
          <w:sz w:val="20"/>
          <w:szCs w:val="20"/>
        </w:rPr>
        <w:t>Time of PCI, time from admission to PCI, detailed data of time of PCI was not available for 5206 patients with PCI</w:t>
      </w:r>
    </w:p>
    <w:p>
      <w:pPr>
        <w:sectPr>
          <w:footerReference w:type="default" r:id="rId6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f </w:t>
      </w:r>
      <w:r>
        <w:rPr>
          <w:rFonts w:eastAsia="Microsoft YaHei" w:cs="Times New Roman" w:ascii="Times New Roman" w:hAnsi="Times New Roman"/>
          <w:kern w:val="2"/>
          <w:sz w:val="20"/>
          <w:szCs w:val="20"/>
        </w:rPr>
        <w:t>Type of stents</w:t>
      </w:r>
      <w:r>
        <w:rPr>
          <w:rFonts w:cs="Times New Roman" w:ascii="Times New Roman" w:hAnsi="Times New Roman"/>
          <w:sz w:val="20"/>
          <w:szCs w:val="20"/>
        </w:rPr>
        <w:t>, data of type of stents were not available for 505 patients with stent implantation</w:t>
      </w:r>
    </w:p>
    <w:p>
      <w:pPr>
        <w:pStyle w:val="Heading"/>
        <w:spacing w:lineRule="auto" w:line="240" w:before="0" w:after="0"/>
        <w:rPr>
          <w:sz w:val="20"/>
          <w:szCs w:val="20"/>
        </w:rPr>
      </w:pPr>
      <w:bookmarkStart w:id="17" w:name="__RefHeading___Toc527620658"/>
      <w:bookmarkEnd w:id="17"/>
      <w:r>
        <w:rPr>
          <w:sz w:val="20"/>
          <w:szCs w:val="20"/>
        </w:rPr>
        <w:t>Table S5 Investigators of CCC-ACS projec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"/>
        <w:gridCol w:w="2554"/>
        <w:gridCol w:w="1420"/>
        <w:gridCol w:w="1232"/>
        <w:gridCol w:w="1107"/>
        <w:gridCol w:w="1430"/>
      </w:tblGrid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ID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Hospital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Territorie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Province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City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Investigator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anxi Cardiovascular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anxi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iyua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o Li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njing Drum Tower Hospital, The Affiliated Hospital of Nanjing University Medical Schoo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angsu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nji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iao Xu, Guangshu Han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inan General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ina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ikou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in Li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Second Hospital of Jilin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li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angchu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in Liu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2nd Affiliated Hospital of Harbin Medical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rbi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o Yu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Ninth Hospital Affiliated to Shanghai Jiaotong University School of Medicin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angqian Wa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nan Provincial People's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na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hengzhou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uanyu Gao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anxi Provincial People's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anxi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iyua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unlin Lai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inqiao Hospital, Third Military Medical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uthwest 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ui Bin, Lan Hua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ina Meitan General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 Wu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309th Hospital of Chinese People's Liberation Arm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kuan Tang, Jun Xiao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hongda Hospital, Southeast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angsu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nji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shan Ma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First Affiliated Hospital of Liaoning Medical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nzhou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izhou Tao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injiang Uygur Autonomous Region People’s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injia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rumch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oqing Li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r Run Run Shaw Hospital, College of Medicine, Zhejiang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ngzhou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osheng Fu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eijing Friendship Hospital, Capital Medical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ongwei Li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First Affiliated Hospital of Bengbu Medical Colleg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hui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engbu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onhju Wa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eral Hospital of TISCO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anxi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iyua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uifeng Wa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ngguan People's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nggua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anfeng Ye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yu Hospital of Chinese Medicin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anhao Li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king University First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e Jia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n Yat-sen Memorial Hospital, Sun Yat-sen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ngfeng Wa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angdong General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yan Chen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ospital of Xinjiang Production &amp; Construction Corp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injia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rumch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unming Liu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he Military General Hospital of Beijing PLA 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unxia Li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First Affiliated Hospital of Guangxi Medical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angxi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nni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ng Li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ngren Hospital Affiliated to Shanghai Jiaotong University School of Medicin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 Jia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inzou City Center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inzhou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jun Me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First Affiliated Hospital of Zhengzhou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na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hengzhou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ng Li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ijing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aanxi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i'a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ng Tao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Affiliated Hospital of Guizhou Medical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izhou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iya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rong Wu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irst Affiliated Hospital of the People's Liberation Army General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ao Tian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Second People's Hospital of Yunnan Provinc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unna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unmi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nghua Han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ikou People's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ina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ikou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oshui Chen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nsu Provincial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nsu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nzhou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ing Xie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First Affiliated Hospital of Henan University of Science and Technolog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na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oya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ingshuan Do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enzhou First People's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una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enzhou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iaoqing Zho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ople’s Hospital of Qinghai Provinc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inghai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ini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ong Cha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ffiliated Hospital of Ningxia Medical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ingxi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inchua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aobin Jia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eijing Anzhen Hospital, Capital Medical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aoping Nie, Xiaohui Liu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 Jiangsu People's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angsu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angzhou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enghu He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anghai Sixth People's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ixin Ma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First Hospital of Handa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bei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nda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uanli Xin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uai'an First People's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angsu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uai'a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uren Ma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First Affiliated Hospital of Chongqing Medical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xin Luo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vy General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ianchang Li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hejiang Provincial Hospital of TCM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ngzhou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i Mao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Third Xiangya Hospital of Central South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una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angsh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ihong Jia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ffiliated Hospital of Qinghai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inghai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ini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ijun Liu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eda International Cardiovascular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ianji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ianji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nhua Lin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Second Hospital of Hebei Medical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bei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ijiazhua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ianghua Fu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anghai Hospital of Shanghai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ianxian Zhao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Second Affiliated Hospital to Nanchang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angxi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ncha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iaoshu Che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bei General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bei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ijiazhua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iaoyong Qi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ner Mongolia People's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ner Mongoli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ohhot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ingsheng Zhao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General Hospital of Shenyang Military Regio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enya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aling Han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First Hospital of Jilin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li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angchu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ang Zhe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ianjin Chest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ianji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ianji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in Liu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unan Provincial People's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una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angsh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ing Guo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ople's Hospital of Yuxi C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unna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ux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inglu Hao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People's Hospital of Guangxi Zhuang Autonomous Regio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angxi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nni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ingzhong Lin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First Teaching Hospital of Xinjiang Medical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injia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rumch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itong Ma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ogang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ner Mongoli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otou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ongdong Li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ianjin Medical University General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ianji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ianji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uemin Sun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Second Affiliated Hospital of Zhengzhou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na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hengzhou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ulan Zhao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nfang Hospital of Southern Medical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uqing Hou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First Affiliated Hospital to Nanchang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angxi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ncha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eqi Zhe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First Affiliated Hospital of Lanzhou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nsu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nzhou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heng Zha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Third Hospital of Shijiazhuan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bei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ijiazhua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henguo Ji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uxi People's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angsu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ux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henyu Ya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angsu Province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angsu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nji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hijian Ya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Second Hospital of Shanxi Medical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anxi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iyua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himing Ya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Affiliated Hospital of Xuzhou Medical Colleg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angsu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uzhou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hirong Wa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uthwest Hospital, Third Military Medical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hiyuan So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First Affiliated Hospital of Xi’an Jiaotong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aanxi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i'a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uyi Yuan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angzhou First People's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angsu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angzhou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ihua Li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ospital 463 of Chinese People's Liberation Arm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enya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osong Ya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Central Hospital of Mianyan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chua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anya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idong Luo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aocheng People's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aoche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unyan Zha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ancheng Third People's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angsu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anche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unyang Wu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Second Xiangya Hospital of Central South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una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angsh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aoquan Pe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Central Hospital of Panzhihu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chua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zhihu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awen Xu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First Hospital of Qiqihaer C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iqihae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ng Xu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Third the People‘s Hospital of Bengbu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hui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engbu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gsheng Sa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First Hospital of Jiamusi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amus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ixia Zha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houshan People's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housha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oxiong Chen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alian Municipal Central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alia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ilong Lin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nmin Hospital of Wuhan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ntral</w:t>
              <w:br/>
              <w:t xml:space="preserve">China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Hubei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Wuhan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ong Jia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ingxia People's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ingxi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inchua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ong Luan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First People's Hospital of Yunnan Province (Kunhua Hospital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unna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unmi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ong Zha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Central Hospital of Zhoukou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na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houkou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ualing Liu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yang District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na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ya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ui Liu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chuan Provincial People’s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chua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engdu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anhong Tao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danjiang Cardiovascular Disease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danjia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anwen Liu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ichang Central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ubei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icha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awang Di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ilu Hospital of Shandong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na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fu Li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ffiliated Hospital of Jiangsu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angsu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henjia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nchuan Yan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First People's Hospital of Nanning C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angxi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nni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nru Wei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First Affiliated Hospital of Fujian Medical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ujia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uzhou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nzi Su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engdu Third People’s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chua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engdu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ong Ta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antaishan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anta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uexin Fan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ingdao Municipal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ingdao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un Guan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3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hongshan Hospital Affiliated to Fudan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unbo Ge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ngyan First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ujia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ngya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aihong Chen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ffiliated Hospital of Guangdong Medical Colleg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eng Wu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6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angxi Provincial People's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angxi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ncha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ng Ji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hui Provincial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hui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fe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kun Ma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iangtan City Central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una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iangta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long Ta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9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First Hospital of Haerbin C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rbi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n Wei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ntral Hospital Affiliated to Shenyang Medical Colleg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enya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n Zhang, Kaiming Chen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1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Central Hospital of Wuha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entral China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Hubei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Wuhan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nhua Chen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ngzhou First People's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Eastern China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Zhejiang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Hangzhou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ingfu Wa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Central Hospital of Xuzhou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angsu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uzhou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iying Zha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4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Second hospital of Dalian Medical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alia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ng Qu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5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First Affiliated Hospital of Liaoning University of Traditional Chinese Medicin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enya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ing Hou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6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eijing Tsinghua Changgung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ing Zha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izhou Provincial People's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izhou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iya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iang Wu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First Affiliated Hospital of Xiamen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ujia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iame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iang Xie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uanzhou First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ujia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uanzhou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ong Lin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uzhou People's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angxi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uzhou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aowu Ye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1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Central Hospital of Jili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li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angchu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uangbin Li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2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iangya Hospital Central South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una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angsh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ianlun Ya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3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angzhou Red Cros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uther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ngguo Wu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4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First Affiliated Hospital of Guangzhou Medical Colleg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i Wa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5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First Affiliated Hospital of Wenzhou Medical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Eastern China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Zhejiang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Wenzhou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ijian Hua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6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Second Affiliated Hospital of Soochow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angsu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zhou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iting Xu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7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uhan Asia Heart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ubei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uha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i Su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First Affiliated Hospital of Soochow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angsu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zhou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iangjun Ya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9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ffiliated Hospital of Yan'an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aanxi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an'a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iaochuan Ma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First People's Hospital of Jinin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ni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iaofei Sun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1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Central Hospital of Taiyua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anxi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iyua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iaoping Chen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2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st China Hospital of Sichuan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chua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engdu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iaoping Chen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3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Third Affiliated Hospital of Guangzhou Medical Colleg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iming Chen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4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First Affiliated Hospital of Wannan Medical Colleg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hui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uhu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ingsheng Ta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5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ngdu Hospital of The Fourth Military Medical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aanxi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i'a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ue Li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6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anghai East Hospital Affiliated to Tongji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uebo Liu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7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iamen Cardiovascular Disease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ujia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iame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an Wa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8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hongnan hospital of Wuhan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entral China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Hubei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Wuhan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anggan Wa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9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ujian Provincial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ujia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uzhou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ansong Guo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0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First Affiliated hospital of Dalian Medical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alia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anzong Ya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1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First People's Hospital of Changd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una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angd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i Hua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2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First Affiliated Hospital of China Medical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enya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ingxian Sun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3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Fourth Affiliated Hospital of China Medical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enya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uanzhe Jin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4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ngzhou Central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bei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ngzhou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esheng Xu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5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Central Hospital of Shaoyan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una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aoya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ewei Ouyang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6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People's Hospital of Liaoning Provinc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enya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hanquan Li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7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First Affiliated Hospital of Jiamusi Univers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amus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haofa He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8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ngshan Gongren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bei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ngsha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heng Ji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uaibei Miners General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hui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uaibe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henqi Su</w:t>
            </w:r>
          </w:p>
        </w:tc>
      </w:tr>
      <w:tr>
        <w:trPr>
          <w:trHeight w:val="285" w:hRule="atLeas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nyi People's Hospi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ny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hihong Ou</w:t>
            </w:r>
          </w:p>
        </w:tc>
      </w:tr>
    </w:tbl>
    <w:p>
      <w:pPr>
        <w:sectPr>
          <w:footerReference w:type="default" r:id="rId7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bookmarkStart w:id="18" w:name="_Hlk507979568"/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273675" cy="51428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142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9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Heading"/>
        <w:spacing w:lineRule="auto" w:line="240"/>
        <w:rPr>
          <w:sz w:val="20"/>
          <w:szCs w:val="20"/>
        </w:rPr>
      </w:pPr>
      <w:bookmarkStart w:id="19" w:name="__RefHeading___Toc527620659"/>
      <w:bookmarkEnd w:id="19"/>
      <w:r>
        <w:rPr>
          <w:sz w:val="20"/>
          <w:szCs w:val="20"/>
        </w:rPr>
        <w:t xml:space="preserve">Figure S1 </w:t>
      </w:r>
      <w:r>
        <w:rPr>
          <w:rFonts w:eastAsia="SimSun;宋体"/>
          <w:sz w:val="20"/>
          <w:szCs w:val="20"/>
        </w:rPr>
        <w:t>F</w:t>
      </w:r>
      <w:r>
        <w:rPr>
          <w:sz w:val="20"/>
          <w:szCs w:val="20"/>
        </w:rPr>
        <w:t>low chart for study population recruitment</w:t>
      </w:r>
      <w:bookmarkEnd w:id="18"/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220970" cy="50292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970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"/>
        <w:spacing w:lineRule="auto" w:line="240" w:before="0" w:after="0"/>
        <w:rPr/>
      </w:pPr>
      <w:bookmarkStart w:id="20" w:name="__RefHeading___Toc527620660"/>
      <w:bookmarkEnd w:id="20"/>
      <w:r>
        <w:rPr>
          <w:sz w:val="20"/>
          <w:szCs w:val="20"/>
        </w:rPr>
        <w:t xml:space="preserve">Figure S2 Absolute standard differences before and after </w:t>
      </w:r>
      <w:bookmarkStart w:id="21" w:name="_Hlk519719376"/>
      <w:r>
        <w:rPr>
          <w:sz w:val="20"/>
          <w:szCs w:val="20"/>
        </w:rPr>
        <w:t>propensity score matching</w:t>
      </w:r>
      <w:bookmarkEnd w:id="21"/>
    </w:p>
    <w:sectPr>
      <w:footerReference w:type="default" r:id="rId11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DengXian Light">
    <w:altName w:val="Arial Unicode MS"/>
    <w:charset w:val="86"/>
    <w:family w:val="auto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3</w:t>
    </w:r>
    <w:r>
      <w:rPr>
        <w:rFonts w:cs="Times New Roman" w:ascii="Times New Roman" w:hAnsi="Times New Roman"/>
      </w:rPr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5</w:t>
    </w:r>
    <w:r>
      <w:rPr>
        <w:rFonts w:cs="Times New Roman" w:ascii="Times New Roman" w:hAnsi="Times New Roman"/>
      </w:rPr>
      <w:fldChar w:fldCharType="end"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7</w:t>
    </w:r>
    <w:r>
      <w:rPr>
        <w:rFonts w:cs="Times New Roman" w:ascii="Times New Roman" w:hAnsi="Times New Roman"/>
      </w:rPr>
      <w:fldChar w:fldCharType="end"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9</w:t>
    </w:r>
    <w:r>
      <w:rPr>
        <w:rFonts w:cs="Times New Roman" w:ascii="Times New Roman" w:hAnsi="Times New Roman"/>
      </w:rPr>
      <w:fldChar w:fldCharType="end"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7</w:t>
    </w:r>
    <w:r>
      <w:rPr>
        <w:rFonts w:cs="Times New Roman" w:ascii="Times New Roman" w:hAnsi="Times New Roman"/>
      </w:rPr>
      <w:fldChar w:fldCharType="end"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8</w:t>
    </w:r>
    <w:r>
      <w:rPr>
        <w:rFonts w:cs="Times New Roman" w:ascii="Times New Roman" w:hAnsi="Times New Roman"/>
      </w:rPr>
      <w:fldChar w:fldCharType="end"/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9</w:t>
    </w:r>
    <w:r>
      <w:rPr>
        <w:rFonts w:cs="Times New Roman" w:ascii="Times New Roman" w:hAnsi="Times New Roman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bCs/>
      <w:kern w:val="2"/>
      <w:sz w:val="24"/>
      <w:szCs w:val="32"/>
    </w:rPr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VisitedInternetLink">
    <w:name w:val="FollowedHyperlink"/>
    <w:rPr>
      <w:color w:val="954F72"/>
      <w:u w:val="single"/>
    </w:rPr>
  </w:style>
  <w:style w:type="character" w:styleId="Fontstyle01">
    <w:name w:val="fontstyle01"/>
    <w:qFormat/>
    <w:rPr>
      <w:rFonts w:cs="ArialMT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Normal"/>
    <w:qFormat/>
    <w:pPr>
      <w:spacing w:lineRule="auto" w:line="360" w:before="240" w:after="60"/>
      <w:jc w:val="left"/>
      <w:outlineLvl w:val="0"/>
    </w:pPr>
    <w:rPr>
      <w:rFonts w:ascii="Times New Roman" w:hAnsi="Times New Roman" w:eastAsia="Times New Roman" w:cs="Times New Roman"/>
      <w:b/>
      <w:bCs/>
      <w:sz w:val="24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OCHeading">
    <w:name w:val="TOC Heading"/>
    <w:basedOn w:val="Heading1"/>
    <w:next w:val="Normal"/>
    <w:qFormat/>
    <w:pPr>
      <w:widowControl/>
      <w:numPr>
        <w:ilvl w:val="0"/>
        <w:numId w:val="0"/>
      </w:numPr>
      <w:spacing w:lineRule="auto" w:line="256" w:before="240" w:after="0"/>
      <w:jc w:val="left"/>
      <w:outlineLvl w:val="9"/>
    </w:pPr>
    <w:rPr>
      <w:rFonts w:ascii="DengXian Light;Arial Unicode MS" w:hAnsi="DengXian Light;Arial Unicode MS" w:eastAsia="DengXian Light;Arial Unicode MS" w:cs="Times New Roman"/>
      <w:b w:val="false"/>
      <w:bCs w:val="false"/>
      <w:color w:val="2F5496"/>
      <w:kern w:val="0"/>
      <w:sz w:val="32"/>
      <w:szCs w:val="32"/>
    </w:rPr>
  </w:style>
  <w:style w:type="paragraph" w:styleId="Contents1">
    <w:name w:val="TOC 1"/>
    <w:basedOn w:val="Normal"/>
    <w:next w:val="Normal"/>
    <w:pPr>
      <w:tabs>
        <w:tab w:val="clear" w:pos="420"/>
        <w:tab w:val="right" w:pos="8296" w:leader="dot"/>
      </w:tabs>
    </w:pPr>
    <w:rPr>
      <w:rFonts w:ascii="Times New Roman" w:hAnsi="Times New Roman" w:cs="Times New Roman"/>
      <w:lang w:val="en-US" w:eastAsia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cs="SimSun;宋体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oter" Target="footer6.xml"/><Relationship Id="rId8" Type="http://schemas.openxmlformats.org/officeDocument/2006/relationships/image" Target="media/image1.png"/><Relationship Id="rId9" Type="http://schemas.openxmlformats.org/officeDocument/2006/relationships/footer" Target="footer7.xml"/><Relationship Id="rId10" Type="http://schemas.openxmlformats.org/officeDocument/2006/relationships/image" Target="media/image2.png"/><Relationship Id="rId11" Type="http://schemas.openxmlformats.org/officeDocument/2006/relationships/footer" Target="footer8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4T16:59:00Z</dcterms:created>
  <dc:creator>Butters zhao</dc:creator>
  <dc:description/>
  <cp:keywords/>
  <dc:language>en-US</dc:language>
  <cp:lastModifiedBy>Shine David S.A.</cp:lastModifiedBy>
  <cp:lastPrinted>2018-04-06T15:56:00Z</cp:lastPrinted>
  <dcterms:modified xsi:type="dcterms:W3CDTF">2018-11-24T07:00:00Z</dcterms:modified>
  <cp:revision>109</cp:revision>
  <dc:subject/>
  <dc:title/>
</cp:coreProperties>
</file>